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3"/>
        <w:gridCol w:w="1119"/>
        <w:gridCol w:w="1048"/>
        <w:gridCol w:w="742"/>
        <w:gridCol w:w="1119"/>
        <w:gridCol w:w="1139"/>
        <w:gridCol w:w="742"/>
      </w:tblGrid>
      <w:tr w:rsidR="00781625" w:rsidRPr="00B13796" w14:paraId="07EFB134" w14:textId="77777777" w:rsidTr="009F78AB">
        <w:tc>
          <w:tcPr>
            <w:tcW w:w="0" w:type="auto"/>
            <w:gridSpan w:val="7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EE5996" w14:textId="35039FC3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3260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GLMM results for AFB1 detection and legal status.</w:t>
            </w:r>
            <w:r w:rsidR="00423B3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ignificant p-values (p &lt; 0.05) indicated in bold.</w:t>
            </w:r>
          </w:p>
        </w:tc>
      </w:tr>
      <w:tr w:rsidR="00781625" w:rsidRPr="00B13796" w14:paraId="0D3715D7" w14:textId="77777777" w:rsidTr="009F78A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6DC5FA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50B02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FB1 Detect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81D78E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FB1 Illegal</w:t>
            </w:r>
          </w:p>
        </w:tc>
      </w:tr>
      <w:tr w:rsidR="00781625" w:rsidRPr="00B13796" w14:paraId="0AC6732C" w14:textId="77777777" w:rsidTr="009F78A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4D95E0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7B71C3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C8394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4B3BA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3C591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32EF5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14E5F3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81625" w:rsidRPr="00B13796" w14:paraId="5010A874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D14EE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8E646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6CFFE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1 – 3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5FE78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0081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3A45D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2 – 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5523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781625" w:rsidRPr="00B13796" w14:paraId="727FCB1C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1B501F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DD70E7" w14:textId="77777777" w:rsidR="00781625" w:rsidRPr="00B13796" w:rsidRDefault="00781625" w:rsidP="009F78AB">
            <w:pPr>
              <w:spacing w:line="240" w:lineRule="auto"/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413E3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FD686D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9BF557" w14:textId="77777777" w:rsidR="00781625" w:rsidRPr="00B13796" w:rsidRDefault="00781625" w:rsidP="009F78AB">
            <w:pPr>
              <w:spacing w:line="240" w:lineRule="auto"/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1FD8F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D3EEE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1625" w:rsidRPr="00B13796" w14:paraId="33A4C1CF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FD2CE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Pre-Win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6F663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70DBA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689A3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B0FB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7206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39E8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1625" w:rsidRPr="00B13796" w14:paraId="0F0C8BEC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C0135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Win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7346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15D2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5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095C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F2553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7AAC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0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08FE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81625" w:rsidRPr="00B13796" w14:paraId="14314099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0A6C3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Post-Win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A725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2266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1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9698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368BE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61A0A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8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1C36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81625" w:rsidRPr="00B13796" w14:paraId="0E87436B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7F7B0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Pre-Summ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5E71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E3FA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3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BF62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E266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341A4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8 – 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9E15B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43</w:t>
            </w:r>
          </w:p>
        </w:tc>
      </w:tr>
      <w:tr w:rsidR="00781625" w:rsidRPr="00B13796" w14:paraId="4515C935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20DF3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Summ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E185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7AAC6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5 – 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F558D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20A7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77394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17 – 1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9EF7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781625" w:rsidRPr="00B13796" w14:paraId="44C46F3E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4C992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Post-Summ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5E5A4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7AB4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74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3AA4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91316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DDA08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7 – 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230BB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86</w:t>
            </w:r>
          </w:p>
        </w:tc>
      </w:tr>
      <w:tr w:rsidR="00781625" w:rsidRPr="00B13796" w14:paraId="4A246FB3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EC7A5C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Commod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1EF74A" w14:textId="77777777" w:rsidR="00781625" w:rsidRPr="00B13796" w:rsidRDefault="00781625" w:rsidP="009F78AB">
            <w:pPr>
              <w:spacing w:line="240" w:lineRule="auto"/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017984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9FC088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A9D361" w14:textId="77777777" w:rsidR="00781625" w:rsidRPr="00B13796" w:rsidRDefault="00781625" w:rsidP="009F78AB">
            <w:pPr>
              <w:spacing w:line="240" w:lineRule="auto"/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1F365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7546A8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1625" w:rsidRPr="00B13796" w14:paraId="5157E683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E099B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Padd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3688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D1DF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3654B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1E2E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AD77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7D8E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1625" w:rsidRPr="00B13796" w14:paraId="538E8D8D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300F7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Maiz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8C14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A6C9A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5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4F3D6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B32D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9066B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4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7FAD4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81625" w:rsidRPr="00B13796" w14:paraId="7416B82E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941DA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Groundnu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003B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A595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1653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50BA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7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CFE9A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4.70 – 13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03A3A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81625" w:rsidRPr="00B13796" w14:paraId="32E43673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4B952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Mille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634F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AA7B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1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11C54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89E3A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AFD7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BD698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781625" w:rsidRPr="00B13796" w14:paraId="30CDF16B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099A36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Storage Time (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6E11EA" w14:textId="77777777" w:rsidR="00781625" w:rsidRPr="00B13796" w:rsidRDefault="00781625" w:rsidP="009F78AB">
            <w:pPr>
              <w:spacing w:line="240" w:lineRule="auto"/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B2011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DFD8D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8DBC7E" w14:textId="77777777" w:rsidR="00781625" w:rsidRPr="00B13796" w:rsidRDefault="00781625" w:rsidP="009F78AB">
            <w:pPr>
              <w:spacing w:line="240" w:lineRule="auto"/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84FD3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F255B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35</w:t>
            </w:r>
          </w:p>
        </w:tc>
      </w:tr>
      <w:tr w:rsidR="00781625" w:rsidRPr="00B13796" w14:paraId="42ADD71B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B35D5A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Storage Contai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112A79" w14:textId="77777777" w:rsidR="00781625" w:rsidRPr="00B13796" w:rsidRDefault="00781625" w:rsidP="009F78AB">
            <w:pPr>
              <w:spacing w:line="240" w:lineRule="auto"/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97499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EDD87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969EE2" w14:textId="77777777" w:rsidR="00781625" w:rsidRPr="00B13796" w:rsidRDefault="00781625" w:rsidP="009F78AB">
            <w:pPr>
              <w:spacing w:line="240" w:lineRule="auto"/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5A009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D4AAEB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1625" w:rsidRPr="00B13796" w14:paraId="7236D6DF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20991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Jute Sa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5C29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6D633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436F8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DBD2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D908D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F4AD5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1625" w:rsidRPr="00B13796" w14:paraId="16E88324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DE0ED7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Poly Sa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EC224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ACA6A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6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64243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CD43E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B3593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5 – 2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72CB2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32</w:t>
            </w:r>
          </w:p>
        </w:tc>
      </w:tr>
      <w:tr w:rsidR="00781625" w:rsidRPr="00B13796" w14:paraId="3BC64E80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BCC19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Other (Mod.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D1DAFD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CAD1C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1 – 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DED67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D7B51A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4BA718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9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563F4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781625" w:rsidRPr="00B13796" w14:paraId="15D6FF3C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BE57D2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Other (Trad.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3BEC8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EDDDB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72 – 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EC9A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B239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272B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5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36A14E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781625" w:rsidRPr="00B13796" w14:paraId="2A2EC5F4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0A68BA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Quality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608FC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79520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9 – 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4DF83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375B7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BD0B8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3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0C47D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781625" w:rsidRPr="00B13796" w14:paraId="768DD691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6CF39C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Land Quartile: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CA9CE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F360E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DA57B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63C55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97A8B3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2FB70A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1625" w:rsidRPr="00B13796" w14:paraId="4DE71F2B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D7402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849F8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A6F6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FD69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876C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2CB2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761FE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1625" w:rsidRPr="00B13796" w14:paraId="7B08AF17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3A2EB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Lower-Midd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DD33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D71AD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2 – 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EBB43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2C2C5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6D9B5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78 – 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ABBF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781625" w:rsidRPr="00B13796" w14:paraId="573F4141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1FB72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Upper-Midd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80214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4A5E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74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DC42B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B8E6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1A9CD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5 – 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C0EC5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788</w:t>
            </w:r>
          </w:p>
        </w:tc>
      </w:tr>
      <w:tr w:rsidR="00781625" w:rsidRPr="00B13796" w14:paraId="6B7CF074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74277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Upp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D9FA2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1B98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9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677C8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E2AD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F603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5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9ED99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781625" w:rsidRPr="00B13796" w14:paraId="10230E68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2190B2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% HH Earne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B8CE90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D9323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95CBF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17FEA1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90280C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5D5217" w14:textId="77777777" w:rsidR="00781625" w:rsidRPr="00B13796" w:rsidRDefault="00781625" w:rsidP="009F78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781625" w:rsidRPr="00B13796" w14:paraId="2576DF81" w14:textId="77777777" w:rsidTr="009F78AB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C5B4A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Random Effects</w:t>
            </w:r>
          </w:p>
        </w:tc>
      </w:tr>
      <w:tr w:rsidR="00781625" w:rsidRPr="00B13796" w14:paraId="20D4C311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69257D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σ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D00D24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950B05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3.29</w:t>
            </w:r>
          </w:p>
        </w:tc>
      </w:tr>
      <w:tr w:rsidR="00781625" w:rsidRPr="00B13796" w14:paraId="4B3902E8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4C2D95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τ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7D6EC5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6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0F3389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6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ID</w:t>
            </w:r>
          </w:p>
        </w:tc>
      </w:tr>
      <w:tr w:rsidR="00781625" w:rsidRPr="00B13796" w14:paraId="0E00E4FC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316D19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334AB9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C6719A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781625" w:rsidRPr="00B13796" w14:paraId="00D31B6C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5D4853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AC7B82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5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0AFE85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5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ID</w:t>
            </w:r>
          </w:p>
        </w:tc>
      </w:tr>
      <w:tr w:rsidR="00781625" w:rsidRPr="00B13796" w14:paraId="6741A9E1" w14:textId="77777777" w:rsidTr="009F78A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CFAF50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8568ED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1741BD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541</w:t>
            </w:r>
          </w:p>
        </w:tc>
      </w:tr>
      <w:tr w:rsidR="00781625" w:rsidRPr="00B13796" w14:paraId="67F94A7B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EFBBF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Marginal R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Conditional R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CB485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01 / 0.11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95F588" w14:textId="77777777" w:rsidR="00781625" w:rsidRPr="00B13796" w:rsidRDefault="00781625" w:rsidP="009F78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07 / 0.530</w:t>
            </w:r>
          </w:p>
        </w:tc>
      </w:tr>
    </w:tbl>
    <w:p w14:paraId="3148A09A" w14:textId="77777777" w:rsidR="008D6CA1" w:rsidRDefault="008D6CA1"/>
    <w:sectPr w:rsidR="008D6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CA1"/>
    <w:rsid w:val="003260F1"/>
    <w:rsid w:val="00423B31"/>
    <w:rsid w:val="00423CCC"/>
    <w:rsid w:val="00781625"/>
    <w:rsid w:val="008D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C497"/>
  <w15:chartTrackingRefBased/>
  <w15:docId w15:val="{4B49DB29-4C2C-4F28-B956-2F43EB1DF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6CA1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8D6CA1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23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CCC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CCC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C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CCC"/>
    <w:rPr>
      <w:rFonts w:ascii="Segoe UI" w:eastAsia="Arial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781625"/>
    <w:rPr>
      <w:b/>
      <w:bCs/>
    </w:rPr>
  </w:style>
  <w:style w:type="character" w:styleId="Emphasis">
    <w:name w:val="Emphasis"/>
    <w:basedOn w:val="DefaultParagraphFont"/>
    <w:uiPriority w:val="20"/>
    <w:qFormat/>
    <w:rsid w:val="007816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ohn Wenndt</dc:creator>
  <cp:keywords/>
  <dc:description/>
  <cp:lastModifiedBy>Anthony Wenndt</cp:lastModifiedBy>
  <cp:revision>4</cp:revision>
  <dcterms:created xsi:type="dcterms:W3CDTF">2020-09-07T16:44:00Z</dcterms:created>
  <dcterms:modified xsi:type="dcterms:W3CDTF">2021-03-04T19:00:00Z</dcterms:modified>
</cp:coreProperties>
</file>